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BEA" w:rsidRPr="0085373C" w:rsidRDefault="00A37BEA" w:rsidP="00A37BE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373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:rsidR="000F340D" w:rsidRPr="002271D5" w:rsidRDefault="000F340D" w:rsidP="000F340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271D5">
        <w:rPr>
          <w:rFonts w:ascii="Times New Roman" w:hAnsi="Times New Roman" w:cs="Times New Roman"/>
          <w:b/>
          <w:bCs/>
          <w:sz w:val="24"/>
          <w:szCs w:val="24"/>
          <w:lang w:val="en-US"/>
        </w:rPr>
        <w:t>Explo</w:t>
      </w:r>
      <w:r w:rsidRPr="00E01E82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2271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g the key structural attributes and </w:t>
      </w:r>
      <w:proofErr w:type="spellStart"/>
      <w:r w:rsidRPr="002271D5">
        <w:rPr>
          <w:rFonts w:ascii="Times New Roman" w:hAnsi="Times New Roman" w:cs="Times New Roman"/>
          <w:b/>
          <w:bCs/>
          <w:sz w:val="24"/>
          <w:szCs w:val="24"/>
          <w:lang w:val="en-US"/>
        </w:rPr>
        <w:t>chemico</w:t>
      </w:r>
      <w:proofErr w:type="spellEnd"/>
      <w:r w:rsidRPr="002271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biological interactions of </w:t>
      </w:r>
      <w:proofErr w:type="spellStart"/>
      <w:r w:rsidRPr="002271D5">
        <w:rPr>
          <w:rFonts w:ascii="Times New Roman" w:hAnsi="Times New Roman" w:cs="Times New Roman"/>
          <w:b/>
          <w:bCs/>
          <w:sz w:val="24"/>
          <w:szCs w:val="24"/>
          <w:lang w:val="en-US"/>
        </w:rPr>
        <w:t>pyridinone</w:t>
      </w:r>
      <w:proofErr w:type="spellEnd"/>
      <w:r w:rsidRPr="002271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based SARS-CoV-2 </w:t>
      </w:r>
      <w:r w:rsidRPr="00360B9F">
        <w:rPr>
          <w:rFonts w:ascii="Times New Roman" w:hAnsi="Times New Roman"/>
          <w:b/>
          <w:bCs/>
          <w:iCs/>
          <w:color w:val="0000FF"/>
          <w:sz w:val="24"/>
          <w:szCs w:val="24"/>
        </w:rPr>
        <w:t>3CL</w:t>
      </w:r>
      <w:r w:rsidRPr="00360B9F">
        <w:rPr>
          <w:rFonts w:ascii="Times New Roman" w:hAnsi="Times New Roman"/>
          <w:b/>
          <w:bCs/>
          <w:iCs/>
          <w:color w:val="0000FF"/>
          <w:sz w:val="24"/>
          <w:szCs w:val="24"/>
          <w:vertAlign w:val="superscript"/>
        </w:rPr>
        <w:t>pro</w:t>
      </w:r>
      <w:r w:rsidRPr="002271D5">
        <w:rPr>
          <w:rFonts w:ascii="Times New Roman" w:hAnsi="Times New Roman"/>
          <w:b/>
          <w:bCs/>
          <w:iCs/>
          <w:sz w:val="24"/>
          <w:szCs w:val="24"/>
        </w:rPr>
        <w:t xml:space="preserve"> inhibitors through validated structure-based drug </w:t>
      </w:r>
      <w:r w:rsidRPr="00E42D44">
        <w:rPr>
          <w:rFonts w:ascii="Times New Roman" w:hAnsi="Times New Roman"/>
          <w:b/>
          <w:bCs/>
          <w:iCs/>
          <w:color w:val="0000FF"/>
          <w:sz w:val="24"/>
          <w:szCs w:val="24"/>
        </w:rPr>
        <w:t>design</w:t>
      </w:r>
      <w:r w:rsidRPr="002271D5">
        <w:rPr>
          <w:rFonts w:ascii="Times New Roman" w:hAnsi="Times New Roman"/>
          <w:b/>
          <w:bCs/>
          <w:iCs/>
          <w:sz w:val="24"/>
          <w:szCs w:val="24"/>
        </w:rPr>
        <w:t xml:space="preserve"> strategies</w:t>
      </w:r>
    </w:p>
    <w:p w:rsidR="000F340D" w:rsidRPr="002271D5" w:rsidRDefault="000F340D" w:rsidP="000F340D">
      <w:pPr>
        <w:spacing w:after="0" w:line="360" w:lineRule="auto"/>
        <w:jc w:val="center"/>
        <w:rPr>
          <w:rFonts w:ascii="Times New Roman" w:hAnsi="Times New Roman"/>
          <w:iCs/>
          <w:sz w:val="24"/>
          <w:szCs w:val="24"/>
        </w:rPr>
      </w:pPr>
      <w:r w:rsidRPr="002271D5">
        <w:rPr>
          <w:rFonts w:ascii="Times New Roman" w:hAnsi="Times New Roman"/>
          <w:iCs/>
          <w:sz w:val="24"/>
          <w:szCs w:val="24"/>
        </w:rPr>
        <w:t>Suvankar Banerjee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  <w:vertAlign w:val="superscript"/>
        </w:rPr>
        <w:t>a</w:t>
      </w:r>
      <w:r w:rsidRPr="002271D5">
        <w:rPr>
          <w:rFonts w:ascii="Times New Roman" w:hAnsi="Times New Roman"/>
          <w:iCs/>
          <w:sz w:val="24"/>
          <w:szCs w:val="24"/>
        </w:rPr>
        <w:t xml:space="preserve">, </w:t>
      </w:r>
      <w:proofErr w:type="spellStart"/>
      <w:r w:rsidRPr="002271D5">
        <w:rPr>
          <w:rFonts w:ascii="Times New Roman" w:hAnsi="Times New Roman"/>
          <w:iCs/>
          <w:sz w:val="24"/>
          <w:szCs w:val="24"/>
        </w:rPr>
        <w:t>Sandip</w:t>
      </w:r>
      <w:proofErr w:type="spellEnd"/>
      <w:r w:rsidRPr="002271D5">
        <w:rPr>
          <w:rFonts w:ascii="Times New Roman" w:hAnsi="Times New Roman"/>
          <w:iCs/>
          <w:sz w:val="24"/>
          <w:szCs w:val="24"/>
        </w:rPr>
        <w:t xml:space="preserve"> Kumar </w:t>
      </w:r>
      <w:proofErr w:type="spellStart"/>
      <w:r w:rsidRPr="002271D5">
        <w:rPr>
          <w:rFonts w:ascii="Times New Roman" w:hAnsi="Times New Roman"/>
          <w:iCs/>
          <w:sz w:val="24"/>
          <w:szCs w:val="24"/>
        </w:rPr>
        <w:t>Baidya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  <w:vertAlign w:val="superscript"/>
        </w:rPr>
        <w:t>a</w:t>
      </w:r>
      <w:r w:rsidRPr="002271D5">
        <w:rPr>
          <w:rFonts w:ascii="Times New Roman" w:hAnsi="Times New Roman"/>
          <w:iCs/>
          <w:sz w:val="24"/>
          <w:szCs w:val="24"/>
        </w:rPr>
        <w:t>, Balaram Ghosh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  <w:vertAlign w:val="superscript"/>
        </w:rPr>
        <w:t>b</w:t>
      </w:r>
      <w:r w:rsidRPr="002271D5">
        <w:rPr>
          <w:rFonts w:ascii="Times New Roman" w:hAnsi="Times New Roman"/>
          <w:iCs/>
          <w:sz w:val="24"/>
          <w:szCs w:val="24"/>
        </w:rPr>
        <w:t>, Tarun Jha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  <w:vertAlign w:val="superscript"/>
        </w:rPr>
        <w:t>a</w:t>
      </w:r>
      <w:r w:rsidRPr="002271D5">
        <w:rPr>
          <w:rFonts w:ascii="Times New Roman" w:hAnsi="Times New Roman"/>
          <w:iCs/>
          <w:sz w:val="24"/>
          <w:szCs w:val="24"/>
        </w:rPr>
        <w:t>,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2271D5">
        <w:rPr>
          <w:rFonts w:ascii="Times New Roman" w:hAnsi="Times New Roman"/>
          <w:iCs/>
          <w:sz w:val="24"/>
          <w:szCs w:val="24"/>
        </w:rPr>
        <w:t>Nilanjan Adhikari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  <w:vertAlign w:val="superscript"/>
        </w:rPr>
        <w:t xml:space="preserve">a, </w:t>
      </w:r>
      <w:r w:rsidRPr="002271D5">
        <w:rPr>
          <w:rFonts w:ascii="Times New Roman" w:hAnsi="Times New Roman"/>
          <w:iCs/>
          <w:sz w:val="24"/>
          <w:szCs w:val="24"/>
          <w:vertAlign w:val="superscript"/>
        </w:rPr>
        <w:t>*</w:t>
      </w:r>
    </w:p>
    <w:p w:rsidR="00A37BEA" w:rsidRPr="0085373C" w:rsidRDefault="00A37BEA" w:rsidP="00A37BEA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85373C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85373C">
        <w:rPr>
          <w:rFonts w:ascii="Times New Roman" w:hAnsi="Times New Roman" w:cs="Times New Roman"/>
          <w:i/>
          <w:sz w:val="24"/>
          <w:szCs w:val="24"/>
        </w:rPr>
        <w:t>Natural</w:t>
      </w:r>
      <w:proofErr w:type="spellEnd"/>
      <w:proofErr w:type="gramEnd"/>
      <w:r w:rsidRPr="0085373C">
        <w:rPr>
          <w:rFonts w:ascii="Times New Roman" w:hAnsi="Times New Roman" w:cs="Times New Roman"/>
          <w:i/>
          <w:sz w:val="24"/>
          <w:szCs w:val="24"/>
        </w:rPr>
        <w:t xml:space="preserve"> Science Laboratory, Division of Medicinal and Pharmaceutical Chemistry, Department of Pharmaceutical Technology, Jadavpur University, Kolkata 700032, India</w:t>
      </w:r>
    </w:p>
    <w:p w:rsidR="00A37BEA" w:rsidRPr="0085373C" w:rsidRDefault="00A37BEA" w:rsidP="00A37BEA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85373C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85373C">
        <w:rPr>
          <w:rFonts w:ascii="Times New Roman" w:hAnsi="Times New Roman" w:cs="Times New Roman"/>
          <w:i/>
          <w:sz w:val="24"/>
          <w:szCs w:val="24"/>
        </w:rPr>
        <w:t>Epigenetic</w:t>
      </w:r>
      <w:proofErr w:type="spellEnd"/>
      <w:proofErr w:type="gramEnd"/>
      <w:r w:rsidRPr="0085373C">
        <w:rPr>
          <w:rFonts w:ascii="Times New Roman" w:hAnsi="Times New Roman" w:cs="Times New Roman"/>
          <w:i/>
          <w:sz w:val="24"/>
          <w:szCs w:val="24"/>
        </w:rPr>
        <w:t xml:space="preserve"> Research Laboratory, Department of Pharmacy, Birla Institute of Technology and Science-Pilani, Hyderabad Campus, Shamirpet, Hyderabad, 500078, India</w:t>
      </w:r>
    </w:p>
    <w:p w:rsidR="0054209B" w:rsidRPr="0085373C" w:rsidRDefault="0054209B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E1625E" w:rsidRPr="0085373C" w:rsidRDefault="00E1625E">
      <w:pPr>
        <w:rPr>
          <w:rFonts w:ascii="Times New Roman" w:hAnsi="Times New Roman" w:cs="Times New Roman"/>
          <w:sz w:val="24"/>
          <w:szCs w:val="24"/>
        </w:rPr>
      </w:pPr>
    </w:p>
    <w:p w:rsidR="000F340D" w:rsidRDefault="000F340D" w:rsidP="000F340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2271D5">
        <w:rPr>
          <w:rFonts w:ascii="Times New Roman" w:hAnsi="Times New Roman"/>
          <w:sz w:val="24"/>
          <w:szCs w:val="24"/>
        </w:rPr>
        <w:t xml:space="preserve">Corresponding author: </w:t>
      </w:r>
    </w:p>
    <w:p w:rsidR="00B36FEE" w:rsidRPr="0085373C" w:rsidRDefault="000F340D" w:rsidP="000F340D">
      <w:pPr>
        <w:rPr>
          <w:rStyle w:val="Hyperlink"/>
          <w:rFonts w:ascii="Times New Roman" w:hAnsi="Times New Roman" w:cs="Times New Roman"/>
          <w:b/>
          <w:bCs/>
          <w:color w:val="auto"/>
          <w:sz w:val="20"/>
          <w:szCs w:val="20"/>
          <w:u w:val="none"/>
        </w:rPr>
      </w:pPr>
      <w:r w:rsidRPr="002271D5">
        <w:rPr>
          <w:rFonts w:ascii="Times New Roman" w:hAnsi="Times New Roman"/>
          <w:sz w:val="24"/>
          <w:szCs w:val="24"/>
        </w:rPr>
        <w:t>Nilanjan Adhikari (</w:t>
      </w:r>
      <w:hyperlink r:id="rId6" w:history="1">
        <w:r w:rsidRPr="002271D5">
          <w:rPr>
            <w:rStyle w:val="Hyperlink"/>
            <w:rFonts w:ascii="Times New Roman" w:hAnsi="Times New Roman"/>
            <w:sz w:val="24"/>
            <w:szCs w:val="24"/>
          </w:rPr>
          <w:t>nilanjan_juphar@rediffmail.com</w:t>
        </w:r>
      </w:hyperlink>
      <w:r w:rsidRPr="002271D5">
        <w:rPr>
          <w:rFonts w:ascii="Times New Roman" w:hAnsi="Times New Roman"/>
          <w:sz w:val="24"/>
          <w:szCs w:val="24"/>
        </w:rPr>
        <w:t>)</w:t>
      </w:r>
    </w:p>
    <w:p w:rsidR="00E1625E" w:rsidRPr="0085373C" w:rsidRDefault="00610697" w:rsidP="00E1625E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proofErr w:type="gramStart"/>
      <w:r w:rsidRPr="0085373C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lastRenderedPageBreak/>
        <w:t>Supplementary Table 1.</w:t>
      </w:r>
      <w:proofErr w:type="gramEnd"/>
      <w:r w:rsidR="009D3621" w:rsidRPr="0085373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Pr="0085373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="008721DD" w:rsidRPr="0085373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Structure and SARS-CoV-2 3CL</w:t>
      </w:r>
      <w:r w:rsidR="008721DD" w:rsidRPr="0085373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Pro</w:t>
      </w:r>
      <w:r w:rsidR="008721DD" w:rsidRPr="0085373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inhibitory activity the dataset compounds</w:t>
      </w:r>
    </w:p>
    <w:p w:rsidR="008721DD" w:rsidRPr="0085373C" w:rsidRDefault="008721DD" w:rsidP="008721DD">
      <w:pPr>
        <w:jc w:val="center"/>
        <w:rPr>
          <w:rFonts w:ascii="Times New Roman" w:hAnsi="Times New Roman" w:cs="Times New Roman"/>
          <w:sz w:val="20"/>
          <w:szCs w:val="20"/>
        </w:rPr>
      </w:pPr>
      <w:r w:rsidRPr="0085373C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>
            <wp:extent cx="4368019" cy="3343176"/>
            <wp:effectExtent l="0" t="0" r="0" b="0"/>
            <wp:docPr id="54" name="Picture 5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421" cy="3350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9209" w:type="dxa"/>
        <w:jc w:val="center"/>
        <w:tblLook w:val="04A0"/>
      </w:tblPr>
      <w:tblGrid>
        <w:gridCol w:w="846"/>
        <w:gridCol w:w="2693"/>
        <w:gridCol w:w="567"/>
        <w:gridCol w:w="1559"/>
        <w:gridCol w:w="993"/>
        <w:gridCol w:w="1275"/>
        <w:gridCol w:w="1276"/>
      </w:tblGrid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</w:t>
            </w:r>
            <w:proofErr w:type="spellEnd"/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</w:t>
            </w:r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µM)</w:t>
            </w:r>
          </w:p>
        </w:tc>
        <w:tc>
          <w:tcPr>
            <w:tcW w:w="1276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</w:t>
            </w:r>
            <w:r w:rsidRPr="008537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5.000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5.195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52266" w:rsidRPr="0085373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5.396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854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328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proofErr w:type="spellStart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nz</w:t>
            </w:r>
            <w:proofErr w:type="spellEnd"/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553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Bnz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292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5.921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921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602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52266" w:rsidRPr="0085373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proofErr w:type="spellStart"/>
            <w:r w:rsidRPr="008537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721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proofErr w:type="spellStart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nz</w:t>
            </w:r>
            <w:proofErr w:type="spellEnd"/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893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Bnz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959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r w:rsidRPr="008537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Bnz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000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52266" w:rsidRPr="0085373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r w:rsidRPr="008537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Bnz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959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r w:rsidRPr="008537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F-</w:t>
            </w:r>
            <w:proofErr w:type="spellStart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nz</w:t>
            </w:r>
            <w:proofErr w:type="spellEnd"/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620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r w:rsidRPr="008537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F-</w:t>
            </w:r>
            <w:proofErr w:type="spellStart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nz</w:t>
            </w:r>
            <w:proofErr w:type="spellEnd"/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432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 2,6-difluorobenzyl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444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r w:rsidRPr="008537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nz</w:t>
            </w:r>
            <w:proofErr w:type="spellEnd"/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745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2Cl-4F-Bnz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444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r w:rsidRPr="008537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nz</w:t>
            </w:r>
            <w:proofErr w:type="spellEnd"/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699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A52266" w:rsidRPr="0085373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93" w:type="dxa"/>
            <w:vAlign w:val="center"/>
          </w:tcPr>
          <w:p w:rsidR="008721DD" w:rsidRPr="004642CE" w:rsidRDefault="008721DD" w:rsidP="00A73FD9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4642CE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O-CH</w:t>
            </w:r>
            <w:r w:rsidR="004642CE" w:rsidRPr="004642CE">
              <w:rPr>
                <w:rFonts w:ascii="Times New Roman" w:hAnsi="Times New Roman" w:cs="Times New Roman"/>
                <w:color w:val="0000FF"/>
                <w:sz w:val="24"/>
                <w:szCs w:val="24"/>
                <w:vertAlign w:val="subscript"/>
              </w:rPr>
              <w:t>2</w:t>
            </w:r>
            <w:r w:rsidRPr="004642CE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-cyclopropyl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432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52266" w:rsidRPr="0085373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CF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602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cyclopropyl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770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CF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921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A52266" w:rsidRPr="0085373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cyclopentyl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484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5-methyloxazole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081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A52266" w:rsidRPr="0085373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5-methyloxazole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071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4-methyloxazole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883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2-Cl-thiophen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569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5-methylthiazole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377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4-CF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oxazole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979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4-CF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thiazole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420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cyclopropyl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215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A52266" w:rsidRPr="0085373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CF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229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r w:rsidRPr="008537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Bnz</w:t>
            </w:r>
            <w:proofErr w:type="spellEnd"/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357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A52266" w:rsidRPr="0085373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4CF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oxazole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6.886</w:t>
            </w:r>
          </w:p>
        </w:tc>
      </w:tr>
      <w:tr w:rsidR="0085373C" w:rsidRPr="0085373C" w:rsidTr="00A73FD9">
        <w:trPr>
          <w:jc w:val="center"/>
        </w:trPr>
        <w:tc>
          <w:tcPr>
            <w:tcW w:w="846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93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O-CH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4CF</w:t>
            </w:r>
            <w:r w:rsidRPr="00853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-thiazole</w:t>
            </w:r>
          </w:p>
        </w:tc>
        <w:tc>
          <w:tcPr>
            <w:tcW w:w="567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993" w:type="dxa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  <w:vAlign w:val="center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76" w:type="dxa"/>
            <w:vAlign w:val="bottom"/>
          </w:tcPr>
          <w:p w:rsidR="008721DD" w:rsidRPr="0085373C" w:rsidRDefault="008721DD" w:rsidP="00A73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73C">
              <w:rPr>
                <w:rFonts w:ascii="Times New Roman" w:hAnsi="Times New Roman" w:cs="Times New Roman"/>
                <w:sz w:val="24"/>
                <w:szCs w:val="24"/>
              </w:rPr>
              <w:t>7.215</w:t>
            </w:r>
          </w:p>
        </w:tc>
      </w:tr>
    </w:tbl>
    <w:p w:rsidR="008721DD" w:rsidRPr="0085373C" w:rsidRDefault="00A52266" w:rsidP="00E1625E">
      <w:pPr>
        <w:rPr>
          <w:rFonts w:ascii="Times New Roman" w:hAnsi="Times New Roman" w:cs="Times New Roman"/>
          <w:sz w:val="24"/>
          <w:szCs w:val="24"/>
        </w:rPr>
      </w:pPr>
      <w:r w:rsidRPr="0085373C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85373C">
        <w:rPr>
          <w:rFonts w:ascii="Times New Roman" w:hAnsi="Times New Roman" w:cs="Times New Roman"/>
          <w:sz w:val="24"/>
          <w:szCs w:val="24"/>
        </w:rPr>
        <w:t>marked</w:t>
      </w:r>
      <w:proofErr w:type="gramEnd"/>
      <w:r w:rsidRPr="0085373C">
        <w:rPr>
          <w:rFonts w:ascii="Times New Roman" w:hAnsi="Times New Roman" w:cs="Times New Roman"/>
          <w:sz w:val="24"/>
          <w:szCs w:val="24"/>
        </w:rPr>
        <w:t xml:space="preserve"> compounds are considered as the test set compounds</w:t>
      </w:r>
    </w:p>
    <w:p w:rsidR="008721DD" w:rsidRPr="0085373C" w:rsidRDefault="008721DD" w:rsidP="00E1625E">
      <w:pPr>
        <w:rPr>
          <w:rFonts w:ascii="Times New Roman" w:hAnsi="Times New Roman" w:cs="Times New Roman"/>
          <w:sz w:val="20"/>
          <w:szCs w:val="20"/>
        </w:rPr>
      </w:pPr>
    </w:p>
    <w:p w:rsidR="000C74E2" w:rsidRPr="0085373C" w:rsidRDefault="000C74E2">
      <w:pPr>
        <w:rPr>
          <w:rFonts w:ascii="Times New Roman" w:hAnsi="Times New Roman" w:cs="Times New Roman"/>
          <w:sz w:val="20"/>
          <w:szCs w:val="20"/>
        </w:rPr>
      </w:pPr>
      <w:r w:rsidRPr="0085373C">
        <w:rPr>
          <w:rFonts w:ascii="Times New Roman" w:hAnsi="Times New Roman" w:cs="Times New Roman"/>
          <w:sz w:val="20"/>
          <w:szCs w:val="20"/>
        </w:rPr>
        <w:br w:type="page"/>
      </w:r>
    </w:p>
    <w:p w:rsidR="000C74E2" w:rsidRPr="0085373C" w:rsidRDefault="000C74E2" w:rsidP="000C74E2">
      <w:pPr>
        <w:spacing w:after="0"/>
        <w:jc w:val="both"/>
        <w:rPr>
          <w:rFonts w:ascii="Times New Roman" w:hAnsi="Times New Roman" w:cs="Times New Roman"/>
        </w:rPr>
      </w:pPr>
      <w:proofErr w:type="gramStart"/>
      <w:r w:rsidRPr="0085373C">
        <w:rPr>
          <w:rFonts w:ascii="Times New Roman" w:hAnsi="Times New Roman" w:cs="Times New Roman"/>
          <w:b/>
          <w:bCs/>
        </w:rPr>
        <w:lastRenderedPageBreak/>
        <w:t>Supplementary Table 2.</w:t>
      </w:r>
      <w:proofErr w:type="gramEnd"/>
      <w:r w:rsidRPr="0085373C">
        <w:rPr>
          <w:rFonts w:ascii="Times New Roman" w:hAnsi="Times New Roman" w:cs="Times New Roman"/>
        </w:rPr>
        <w:t xml:space="preserve"> </w:t>
      </w:r>
      <w:r w:rsidR="00EB0061" w:rsidRPr="0085373C">
        <w:rPr>
          <w:rFonts w:ascii="Times New Roman" w:hAnsi="Times New Roman" w:cs="Times New Roman"/>
        </w:rPr>
        <w:t>Values of the</w:t>
      </w:r>
      <w:r w:rsidRPr="0085373C">
        <w:rPr>
          <w:rFonts w:ascii="Times New Roman" w:hAnsi="Times New Roman" w:cs="Times New Roman"/>
        </w:rPr>
        <w:t xml:space="preserve"> </w:t>
      </w:r>
      <w:r w:rsidR="00EB0061" w:rsidRPr="0085373C">
        <w:rPr>
          <w:rFonts w:ascii="Times New Roman" w:hAnsi="Times New Roman" w:cs="Times New Roman"/>
        </w:rPr>
        <w:t>final features used for the SW-MLR and GA-MLR model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39"/>
        <w:gridCol w:w="756"/>
        <w:gridCol w:w="1393"/>
        <w:gridCol w:w="1439"/>
        <w:gridCol w:w="1461"/>
        <w:gridCol w:w="1393"/>
        <w:gridCol w:w="1056"/>
        <w:gridCol w:w="1439"/>
      </w:tblGrid>
      <w:tr w:rsidR="0085373C" w:rsidRPr="0085373C" w:rsidTr="00FE5351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>Cpd No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>pIC</w:t>
            </w: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bscript"/>
                <w:lang w:bidi="bn-IN"/>
              </w:rPr>
              <w:t>50</w:t>
            </w: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 xml:space="preserve"> </w:t>
            </w:r>
            <w:r w:rsidRPr="00FE53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lang w:bidi="bn-IN"/>
              </w:rPr>
              <w:t>(M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>SW-MLR</w:t>
            </w:r>
            <w:r w:rsidR="00F53CD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 xml:space="preserve"> (Equation 1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0C74E2" w:rsidRPr="0085373C" w:rsidRDefault="000C74E2" w:rsidP="00F53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>GA-MLR</w:t>
            </w:r>
            <w:r w:rsidR="00F53CD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 xml:space="preserve"> (Equation 2)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>r_glide_res:A41_vd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>r_glide_res:A167_di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>r_glide_res:A189_vd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>r_glide_res:A41_vd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>r_i_glide_evd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>r_glide_res:A192_dist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gridSpan w:val="8"/>
            <w:shd w:val="clear" w:color="auto" w:fill="auto"/>
            <w:noWrap/>
            <w:vAlign w:val="center"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>Training set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5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5.55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1.82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0.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4.74557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5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83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5.63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1.96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83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0.7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4.70268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83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20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3.48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83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7.7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22578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89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38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3.73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89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5.9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16837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01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38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54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01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1.7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05791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3.87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16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65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3.87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9.0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02157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5.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78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82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3.18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78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3.7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36125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5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28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3.54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5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7.8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53097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9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.97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3.10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9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8.3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22431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72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88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25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72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2.9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25001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62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34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3.75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62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3.9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11043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81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72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4.5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11926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0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11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58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0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3.6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04392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3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08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36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3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6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2469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72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35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67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72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3.5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06067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2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78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54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2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4.9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1247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16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35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13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16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3.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09257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3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83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48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3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3.9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25503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18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90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3.80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18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6.3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71996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85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76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01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85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9.3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26289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6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86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1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6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1.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5965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4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06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10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4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5.3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64926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7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77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7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7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2.7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19766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2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65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79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2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4.8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12085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4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72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70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4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5.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43115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65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56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35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65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5.4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21213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26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64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3.44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26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8.9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53592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6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15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48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6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4.7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43847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03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82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.07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03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7.7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75265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gridSpan w:val="8"/>
            <w:shd w:val="clear" w:color="auto" w:fill="auto"/>
            <w:noWrap/>
            <w:vAlign w:val="center"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bidi="bn-IN"/>
              </w:rPr>
              <w:t>Test Set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5.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89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5.6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2.61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89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9.7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4.52072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7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30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25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7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8.3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6571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3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69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5.3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06203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17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3.79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9.3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.92763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89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57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3.9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89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1.6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29636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34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24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52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34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1.67112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5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.51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10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5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4.6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2473</w:t>
            </w:r>
          </w:p>
        </w:tc>
      </w:tr>
      <w:tr w:rsidR="0085373C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7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0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5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3.95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90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0.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29701</w:t>
            </w:r>
          </w:p>
        </w:tc>
      </w:tr>
      <w:tr w:rsidR="000C74E2" w:rsidRPr="0085373C" w:rsidTr="00FE535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6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66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70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5.33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4.66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-65.1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C74E2" w:rsidRPr="0085373C" w:rsidRDefault="000C74E2" w:rsidP="00A7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85373C">
              <w:rPr>
                <w:rFonts w:ascii="Times New Roman" w:eastAsia="Times New Roman" w:hAnsi="Times New Roman" w:cs="Times New Roman"/>
                <w:lang w:bidi="bn-IN"/>
              </w:rPr>
              <w:t>2.24817</w:t>
            </w:r>
          </w:p>
        </w:tc>
      </w:tr>
    </w:tbl>
    <w:p w:rsidR="008721DD" w:rsidRPr="0085373C" w:rsidRDefault="002257E1" w:rsidP="00DA252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5373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  <w:proofErr w:type="gramEnd"/>
      <w:r w:rsidRPr="0085373C">
        <w:rPr>
          <w:rFonts w:ascii="Times New Roman" w:hAnsi="Times New Roman" w:cs="Times New Roman"/>
          <w:sz w:val="24"/>
          <w:szCs w:val="24"/>
        </w:rPr>
        <w:t xml:space="preserve"> </w:t>
      </w:r>
      <w:r w:rsidR="004C6C01" w:rsidRPr="0085373C">
        <w:rPr>
          <w:rFonts w:ascii="Times New Roman" w:hAnsi="Times New Roman" w:cs="Times New Roman"/>
          <w:sz w:val="24"/>
          <w:szCs w:val="24"/>
        </w:rPr>
        <w:t>Actual and predicted activities for the MLR and CoMFA, CoMSIA-</w:t>
      </w:r>
      <w:r w:rsidR="00820993">
        <w:rPr>
          <w:rFonts w:ascii="Times New Roman" w:hAnsi="Times New Roman" w:cs="Times New Roman"/>
          <w:sz w:val="24"/>
          <w:szCs w:val="24"/>
        </w:rPr>
        <w:t>m</w:t>
      </w:r>
      <w:r w:rsidR="004C6C01" w:rsidRPr="0085373C">
        <w:rPr>
          <w:rFonts w:ascii="Times New Roman" w:hAnsi="Times New Roman" w:cs="Times New Roman"/>
          <w:sz w:val="24"/>
          <w:szCs w:val="24"/>
        </w:rPr>
        <w:t>odels</w:t>
      </w:r>
    </w:p>
    <w:tbl>
      <w:tblPr>
        <w:tblW w:w="7064" w:type="dxa"/>
        <w:jc w:val="center"/>
        <w:tblLook w:val="04A0"/>
      </w:tblPr>
      <w:tblGrid>
        <w:gridCol w:w="1090"/>
        <w:gridCol w:w="1264"/>
        <w:gridCol w:w="1296"/>
        <w:gridCol w:w="1283"/>
        <w:gridCol w:w="1030"/>
        <w:gridCol w:w="1101"/>
      </w:tblGrid>
      <w:tr w:rsidR="0085373C" w:rsidRPr="0085373C" w:rsidTr="006957C2">
        <w:trPr>
          <w:trHeight w:val="290"/>
          <w:jc w:val="center"/>
        </w:trPr>
        <w:tc>
          <w:tcPr>
            <w:tcW w:w="10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  <w:t>Cpd No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  <w:t>Observed</w:t>
            </w:r>
          </w:p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  <w:t>pIC</w:t>
            </w: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 w:bidi="bn-IN"/>
              </w:rPr>
              <w:t>50</w:t>
            </w:r>
          </w:p>
        </w:tc>
        <w:tc>
          <w:tcPr>
            <w:tcW w:w="47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  <w:t>Predicted pIC</w:t>
            </w: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 w:bidi="bn-IN"/>
              </w:rPr>
              <w:t>50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</w:pP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  <w:t>SW-ML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  <w:t>GA-MLR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  <w:t>CoMFA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  <w:t>CoMSIA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706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6C01" w:rsidRPr="0085373C" w:rsidRDefault="004C6C01" w:rsidP="00027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  <w:t>Training Set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00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097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33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4.820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4.842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2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19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2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40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20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275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85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83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67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77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495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32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62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55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49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454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55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3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8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50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681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29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47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0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22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345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92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18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99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02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143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9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2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63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42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87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90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1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60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1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82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88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41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12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89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87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9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9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41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13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5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70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5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1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61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1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0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8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7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2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93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1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6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7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9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1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03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17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3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8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50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0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43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1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4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3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8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1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44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19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74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3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1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51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546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2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4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9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2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2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33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2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69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0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9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53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565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2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77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6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61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81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705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2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2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88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82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4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61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27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8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7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7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7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13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29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88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58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3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9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755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3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56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3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2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1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91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3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7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2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4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6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41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32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7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9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7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1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81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33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6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8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4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596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34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1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7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69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9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09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3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5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3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3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50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589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38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15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75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578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85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55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70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bidi="bn-IN"/>
              </w:rPr>
              <w:t>Test Set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3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39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524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38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325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5.034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1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72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2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44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6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79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1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5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4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7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4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27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22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3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6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6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0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71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23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60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3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4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4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517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2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48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76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0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79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822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2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7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3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6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11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000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3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2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5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94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56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422</w:t>
            </w:r>
          </w:p>
        </w:tc>
      </w:tr>
      <w:tr w:rsidR="0085373C" w:rsidRPr="0085373C" w:rsidTr="006957C2">
        <w:trPr>
          <w:trHeight w:val="290"/>
          <w:jc w:val="center"/>
        </w:trPr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37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6.88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1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25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391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C01" w:rsidRPr="0085373C" w:rsidRDefault="004C6C01" w:rsidP="00695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</w:pPr>
            <w:r w:rsidRPr="0085373C">
              <w:rPr>
                <w:rFonts w:ascii="Times New Roman" w:eastAsia="Times New Roman" w:hAnsi="Times New Roman" w:cs="Times New Roman"/>
                <w:sz w:val="24"/>
                <w:szCs w:val="24"/>
                <w:lang w:val="en-US" w:bidi="bn-IN"/>
              </w:rPr>
              <w:t>7.655</w:t>
            </w:r>
          </w:p>
        </w:tc>
      </w:tr>
    </w:tbl>
    <w:p w:rsidR="004C6C01" w:rsidRPr="0085373C" w:rsidRDefault="004C6C01" w:rsidP="00386CC8">
      <w:pPr>
        <w:rPr>
          <w:rFonts w:ascii="Times New Roman" w:hAnsi="Times New Roman" w:cs="Times New Roman"/>
          <w:sz w:val="20"/>
          <w:szCs w:val="20"/>
        </w:rPr>
      </w:pPr>
    </w:p>
    <w:sectPr w:rsidR="004C6C01" w:rsidRPr="0085373C" w:rsidSect="004C62C1">
      <w:footerReference w:type="default" r:id="rId8"/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4412" w:rsidRDefault="00924412" w:rsidP="00FB3045">
      <w:pPr>
        <w:spacing w:after="0" w:line="240" w:lineRule="auto"/>
      </w:pPr>
      <w:r>
        <w:separator/>
      </w:r>
    </w:p>
  </w:endnote>
  <w:endnote w:type="continuationSeparator" w:id="0">
    <w:p w:rsidR="00924412" w:rsidRDefault="00924412" w:rsidP="00FB3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300581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3045" w:rsidRDefault="00EB1638">
        <w:pPr>
          <w:pStyle w:val="Footer"/>
          <w:jc w:val="center"/>
        </w:pPr>
        <w:r>
          <w:fldChar w:fldCharType="begin"/>
        </w:r>
        <w:r w:rsidR="00FB3045">
          <w:instrText xml:space="preserve"> PAGE   \* MERGEFORMAT </w:instrText>
        </w:r>
        <w:r>
          <w:fldChar w:fldCharType="separate"/>
        </w:r>
        <w:r w:rsidR="000F340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B3045" w:rsidRDefault="00FB304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4412" w:rsidRDefault="00924412" w:rsidP="00FB3045">
      <w:pPr>
        <w:spacing w:after="0" w:line="240" w:lineRule="auto"/>
      </w:pPr>
      <w:r>
        <w:separator/>
      </w:r>
    </w:p>
  </w:footnote>
  <w:footnote w:type="continuationSeparator" w:id="0">
    <w:p w:rsidR="00924412" w:rsidRDefault="00924412" w:rsidP="00FB3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sDAxMLQwtLA0NrYwMLdU0lEKTi0uzszPAymwqAUAWr+PDCwAAAA="/>
  </w:docVars>
  <w:rsids>
    <w:rsidRoot w:val="00386375"/>
    <w:rsid w:val="00027E1F"/>
    <w:rsid w:val="000C74E2"/>
    <w:rsid w:val="000F340D"/>
    <w:rsid w:val="00143AE2"/>
    <w:rsid w:val="001607D7"/>
    <w:rsid w:val="00160929"/>
    <w:rsid w:val="002257E1"/>
    <w:rsid w:val="002F507B"/>
    <w:rsid w:val="003375C1"/>
    <w:rsid w:val="00386375"/>
    <w:rsid w:val="00386CC8"/>
    <w:rsid w:val="004642CE"/>
    <w:rsid w:val="004B12ED"/>
    <w:rsid w:val="004C62C1"/>
    <w:rsid w:val="004C6C01"/>
    <w:rsid w:val="0054209B"/>
    <w:rsid w:val="00580B60"/>
    <w:rsid w:val="005954B5"/>
    <w:rsid w:val="005A1AE9"/>
    <w:rsid w:val="00602156"/>
    <w:rsid w:val="00610697"/>
    <w:rsid w:val="0068242F"/>
    <w:rsid w:val="006957C2"/>
    <w:rsid w:val="00820993"/>
    <w:rsid w:val="008326C3"/>
    <w:rsid w:val="0085373C"/>
    <w:rsid w:val="008721DD"/>
    <w:rsid w:val="00886CF9"/>
    <w:rsid w:val="00924412"/>
    <w:rsid w:val="00926873"/>
    <w:rsid w:val="009D3621"/>
    <w:rsid w:val="009F6011"/>
    <w:rsid w:val="00A37BEA"/>
    <w:rsid w:val="00A52266"/>
    <w:rsid w:val="00AF3CAF"/>
    <w:rsid w:val="00AF58F3"/>
    <w:rsid w:val="00B104DD"/>
    <w:rsid w:val="00B36FEE"/>
    <w:rsid w:val="00C13CBB"/>
    <w:rsid w:val="00CA6C2B"/>
    <w:rsid w:val="00D04AE0"/>
    <w:rsid w:val="00D8772B"/>
    <w:rsid w:val="00DA2527"/>
    <w:rsid w:val="00E1625E"/>
    <w:rsid w:val="00EB0061"/>
    <w:rsid w:val="00EB1638"/>
    <w:rsid w:val="00ED1398"/>
    <w:rsid w:val="00F218C3"/>
    <w:rsid w:val="00F53CD2"/>
    <w:rsid w:val="00FB3045"/>
    <w:rsid w:val="00FE5351"/>
    <w:rsid w:val="00FF3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BE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1625E"/>
    <w:rPr>
      <w:color w:val="0000FF"/>
      <w:u w:val="single"/>
    </w:rPr>
  </w:style>
  <w:style w:type="table" w:styleId="TableGrid">
    <w:name w:val="Table Grid"/>
    <w:basedOn w:val="TableNormal"/>
    <w:uiPriority w:val="39"/>
    <w:rsid w:val="008721DD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22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3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045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FB3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045"/>
    <w:rPr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4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40D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3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lanjan_juphar@rediff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954</Words>
  <Characters>5441</Characters>
  <Application>Microsoft Office Word</Application>
  <DocSecurity>0</DocSecurity>
  <Lines>45</Lines>
  <Paragraphs>12</Paragraphs>
  <ScaleCrop>false</ScaleCrop>
  <Company/>
  <LinksUpToDate>false</LinksUpToDate>
  <CharactersWithSpaces>6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ankar Banerjee</dc:creator>
  <cp:keywords/>
  <dc:description/>
  <cp:lastModifiedBy>Tarun Jha</cp:lastModifiedBy>
  <cp:revision>41</cp:revision>
  <dcterms:created xsi:type="dcterms:W3CDTF">2022-09-23T10:16:00Z</dcterms:created>
  <dcterms:modified xsi:type="dcterms:W3CDTF">2024-10-30T13:28:00Z</dcterms:modified>
</cp:coreProperties>
</file>